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before="480" w:line="480" w:lineRule="auto"/>
        <w:jc w:val="both"/>
        <w:rPr>
          <w:rFonts w:ascii="Times New Roman" w:cs="Times New Roman" w:eastAsia="Times New Roman" w:hAnsi="Times New Roman"/>
          <w:b w:val="1"/>
          <w:sz w:val="32"/>
          <w:szCs w:val="32"/>
        </w:rPr>
      </w:pPr>
      <w:bookmarkStart w:colFirst="0" w:colLast="0" w:name="_nodw0c6w7bx0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upplementary information 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33528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Supplementary Figure 1. Share of devices categorized by adverse event count.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The plot illustrates the extent of concentration of adverse events across devices, showing that over 98% of adverse events associated with AI/ML devices are linked to fewer than five devices. While non-AI/ML devices also show concentration, only about 85% fall within the same range, indicating a comparatively more dispersed pattern of adverse event report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30861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6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b w:val="1"/>
          <w:color w:val="2222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rtl w:val="0"/>
        </w:rPr>
        <w:t xml:space="preserve">Supplementary Figure 2. Proportion of devices distributed across adverse event types</w:t>
      </w:r>
    </w:p>
    <w:p w:rsidR="00000000" w:rsidDel="00000000" w:rsidP="00000000" w:rsidRDefault="00000000" w:rsidRPr="00000000" w14:paraId="00000007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The figure represents the distribution of reported adverse event types—malfunction, injury, and others—for both AI/ML-enabled and non-AI/ML medical devices. While malfunctions dominate in both categories, AI/ML devices exhibit a notably higher concentration, with injuries accounting for fewer than 10% of events, compared to over 20% in non-AI/ML devices.</w:t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9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